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9A5" w:rsidRDefault="009D39A5" w:rsidP="006E5EE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2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6"/>
        <w:gridCol w:w="1993"/>
        <w:gridCol w:w="1196"/>
        <w:gridCol w:w="1199"/>
        <w:gridCol w:w="1196"/>
        <w:gridCol w:w="1196"/>
        <w:gridCol w:w="1639"/>
        <w:gridCol w:w="204"/>
        <w:gridCol w:w="2655"/>
      </w:tblGrid>
      <w:tr w:rsidR="001F6878" w:rsidRPr="001F6878" w:rsidTr="000C3772">
        <w:trPr>
          <w:trHeight w:val="412"/>
        </w:trPr>
        <w:tc>
          <w:tcPr>
            <w:tcW w:w="96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7D65BA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D65B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4 Table. Factors associated with serum creatinine and eGF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3772" w:rsidRPr="001F6878" w:rsidTr="000C3772">
        <w:trPr>
          <w:trHeight w:val="368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eGFR</w:t>
            </w:r>
          </w:p>
        </w:tc>
        <w:tc>
          <w:tcPr>
            <w:tcW w:w="449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edications adjusted in each model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449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Calcium channel blocker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nin angiotensin system inhibitor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iazide diuretic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β-blocker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ldosterone blocker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α-blocker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oop diuretic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Nitrate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Statin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brate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zetimibe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thyl icosapentate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α-glucosidase inhibitors 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Metformin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Sulfonylurea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Dipeptidyl peptidase-4 inhibitor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sulin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ioglitazone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Glinide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ntihyperuricemic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spirin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ntiplatelets </w:t>
            </w:r>
          </w:p>
        </w:tc>
      </w:tr>
      <w:tr w:rsidR="000C3772" w:rsidRPr="001F6878" w:rsidTr="000C3772">
        <w:trPr>
          <w:trHeight w:val="304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8B2B59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2B5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del 2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TL (TS ratio, %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4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Warfarin </w:t>
            </w:r>
          </w:p>
        </w:tc>
      </w:tr>
      <w:tr w:rsidR="001F6878" w:rsidRPr="001F6878" w:rsidTr="000C3772">
        <w:trPr>
          <w:trHeight w:val="398"/>
        </w:trPr>
        <w:tc>
          <w:tcPr>
            <w:tcW w:w="124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ach model was adjusted by age, BMI, current and past smoking, diabetes, dyslipidemia, hypertension, and each medication. </w:t>
            </w:r>
          </w:p>
        </w:tc>
      </w:tr>
      <w:tr w:rsidR="001F6878" w:rsidRPr="001F6878" w:rsidTr="000C3772">
        <w:trPr>
          <w:trHeight w:val="450"/>
        </w:trPr>
        <w:tc>
          <w:tcPr>
            <w:tcW w:w="55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687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TL, leukocyte telomere length, TS, telomere to single copy  </w:t>
            </w:r>
          </w:p>
        </w:tc>
        <w:tc>
          <w:tcPr>
            <w:tcW w:w="4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78" w:rsidRPr="001F6878" w:rsidRDefault="001F6878" w:rsidP="001F68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9D6A56" w:rsidRPr="001F6878" w:rsidRDefault="0049353B" w:rsidP="006E5EEE">
      <w:pPr>
        <w:spacing w:line="480" w:lineRule="auto"/>
        <w:jc w:val="left"/>
      </w:pPr>
    </w:p>
    <w:sectPr w:rsidR="009D6A56" w:rsidRPr="001F6878" w:rsidSect="009D39A5">
      <w:pgSz w:w="16838" w:h="11906" w:orient="landscape" w:code="9"/>
      <w:pgMar w:top="964" w:right="1985" w:bottom="567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353B" w:rsidRDefault="0049353B">
      <w:r>
        <w:separator/>
      </w:r>
    </w:p>
  </w:endnote>
  <w:endnote w:type="continuationSeparator" w:id="0">
    <w:p w:rsidR="0049353B" w:rsidRDefault="00493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353B" w:rsidRDefault="0049353B">
      <w:r>
        <w:separator/>
      </w:r>
    </w:p>
  </w:footnote>
  <w:footnote w:type="continuationSeparator" w:id="0">
    <w:p w:rsidR="0049353B" w:rsidRDefault="00493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EEE"/>
    <w:rsid w:val="000C3772"/>
    <w:rsid w:val="001F6878"/>
    <w:rsid w:val="00292BC8"/>
    <w:rsid w:val="002B2DA6"/>
    <w:rsid w:val="00413846"/>
    <w:rsid w:val="0049353B"/>
    <w:rsid w:val="00526668"/>
    <w:rsid w:val="0062246C"/>
    <w:rsid w:val="00636111"/>
    <w:rsid w:val="006E5EEE"/>
    <w:rsid w:val="007D65BA"/>
    <w:rsid w:val="008B2B59"/>
    <w:rsid w:val="009C4473"/>
    <w:rsid w:val="009D39A5"/>
    <w:rsid w:val="009E47DD"/>
    <w:rsid w:val="00A42FB6"/>
    <w:rsid w:val="00AF533F"/>
    <w:rsid w:val="00C26BA2"/>
    <w:rsid w:val="00FF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574AA29-D1EA-4402-8ABA-C4D4CC06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E5E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E5EEE"/>
  </w:style>
  <w:style w:type="paragraph" w:styleId="a5">
    <w:name w:val="header"/>
    <w:basedOn w:val="a"/>
    <w:link w:val="a6"/>
    <w:uiPriority w:val="99"/>
    <w:unhideWhenUsed/>
    <w:rsid w:val="001F68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F6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3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口和男</dc:creator>
  <cp:keywords/>
  <dc:description/>
  <cp:lastModifiedBy>江口和男</cp:lastModifiedBy>
  <cp:revision>5</cp:revision>
  <dcterms:created xsi:type="dcterms:W3CDTF">2017-04-09T14:58:00Z</dcterms:created>
  <dcterms:modified xsi:type="dcterms:W3CDTF">2017-04-09T15:00:00Z</dcterms:modified>
</cp:coreProperties>
</file>